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1"/>
        <w:tblpPr w:leftFromText="141" w:rightFromText="141" w:tblpY="550"/>
        <w:tblW w:w="140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276"/>
        <w:gridCol w:w="1134"/>
      </w:tblGrid>
      <w:tr w:rsidR="000E6DCB" w:rsidRPr="00254E07" w14:paraId="25C77FB0" w14:textId="77777777" w:rsidTr="00E340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auto"/>
          </w:tcPr>
          <w:p w14:paraId="5940A73B" w14:textId="648DD08E" w:rsidR="009E00C3" w:rsidRPr="00CE5576" w:rsidRDefault="009E00C3" w:rsidP="00254E07">
            <w:pPr>
              <w:spacing w:line="360" w:lineRule="auto"/>
              <w:jc w:val="both"/>
              <w:rPr>
                <w:rFonts w:ascii="Arial" w:hAnsi="Arial" w:cs="Arial"/>
                <w:b w:val="0"/>
                <w:sz w:val="20"/>
                <w:szCs w:val="20"/>
                <w:vertAlign w:val="superscript"/>
                <w:lang w:val="en-GB"/>
              </w:rPr>
            </w:pPr>
            <w:r w:rsidRPr="00254E07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Cancer type</w:t>
            </w:r>
            <w:r w:rsidR="00907BC5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 xml:space="preserve"> </w:t>
            </w:r>
            <w:r w:rsidR="00CE5576">
              <w:rPr>
                <w:rFonts w:ascii="Arial" w:hAnsi="Arial" w:cs="Arial"/>
                <w:b w:val="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14:paraId="205C7347" w14:textId="77777777" w:rsidR="009E00C3" w:rsidRPr="00254E07" w:rsidRDefault="009E00C3" w:rsidP="00254E07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254E07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Brain</w:t>
            </w:r>
          </w:p>
        </w:tc>
        <w:tc>
          <w:tcPr>
            <w:tcW w:w="1134" w:type="dxa"/>
            <w:shd w:val="clear" w:color="auto" w:fill="auto"/>
          </w:tcPr>
          <w:p w14:paraId="15BF3367" w14:textId="77777777" w:rsidR="009E00C3" w:rsidRPr="00254E07" w:rsidRDefault="009E00C3" w:rsidP="00254E07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254E07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Breast</w:t>
            </w:r>
          </w:p>
        </w:tc>
        <w:tc>
          <w:tcPr>
            <w:tcW w:w="1134" w:type="dxa"/>
            <w:shd w:val="clear" w:color="auto" w:fill="auto"/>
          </w:tcPr>
          <w:p w14:paraId="6323AA44" w14:textId="77777777" w:rsidR="009E00C3" w:rsidRPr="00254E07" w:rsidRDefault="009E00C3" w:rsidP="00254E07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254E07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Liver</w:t>
            </w:r>
          </w:p>
        </w:tc>
        <w:tc>
          <w:tcPr>
            <w:tcW w:w="1134" w:type="dxa"/>
            <w:shd w:val="clear" w:color="auto" w:fill="auto"/>
          </w:tcPr>
          <w:p w14:paraId="6A47E737" w14:textId="7AAADD89" w:rsidR="009E00C3" w:rsidRPr="00254E07" w:rsidRDefault="009E00C3" w:rsidP="00254E07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254E07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 xml:space="preserve">Non-liver </w:t>
            </w:r>
            <w:r w:rsidR="00631B04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gastro-intestinal</w:t>
            </w:r>
          </w:p>
        </w:tc>
        <w:tc>
          <w:tcPr>
            <w:tcW w:w="1134" w:type="dxa"/>
            <w:shd w:val="clear" w:color="auto" w:fill="auto"/>
          </w:tcPr>
          <w:p w14:paraId="637E1420" w14:textId="77777777" w:rsidR="009E00C3" w:rsidRPr="00254E07" w:rsidRDefault="009E00C3" w:rsidP="00254E07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254E07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Lung</w:t>
            </w:r>
          </w:p>
        </w:tc>
        <w:tc>
          <w:tcPr>
            <w:tcW w:w="1134" w:type="dxa"/>
            <w:shd w:val="clear" w:color="auto" w:fill="auto"/>
          </w:tcPr>
          <w:p w14:paraId="76D70615" w14:textId="2B0FFD29" w:rsidR="009E00C3" w:rsidRPr="00254E07" w:rsidRDefault="009E00C3" w:rsidP="00254E07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254E07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E</w:t>
            </w:r>
            <w:r w:rsidR="00631B04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ar, nose and throat</w:t>
            </w:r>
          </w:p>
        </w:tc>
        <w:tc>
          <w:tcPr>
            <w:tcW w:w="1134" w:type="dxa"/>
            <w:shd w:val="clear" w:color="auto" w:fill="auto"/>
          </w:tcPr>
          <w:p w14:paraId="32115A80" w14:textId="77777777" w:rsidR="009E00C3" w:rsidRPr="00254E07" w:rsidRDefault="009E00C3" w:rsidP="00254E07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254E07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Urological</w:t>
            </w:r>
          </w:p>
        </w:tc>
        <w:tc>
          <w:tcPr>
            <w:tcW w:w="1134" w:type="dxa"/>
            <w:shd w:val="clear" w:color="auto" w:fill="auto"/>
          </w:tcPr>
          <w:p w14:paraId="7BB97061" w14:textId="5F5F7C28" w:rsidR="009E00C3" w:rsidRPr="00254E07" w:rsidRDefault="00254E07" w:rsidP="000E6DCB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Gynae</w:t>
            </w:r>
            <w:r w:rsidR="000E6DCB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-</w:t>
            </w:r>
            <w:r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colog</w:t>
            </w:r>
            <w:r w:rsidR="009E00C3" w:rsidRPr="00254E07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ical</w:t>
            </w:r>
          </w:p>
        </w:tc>
        <w:tc>
          <w:tcPr>
            <w:tcW w:w="1134" w:type="dxa"/>
            <w:shd w:val="clear" w:color="auto" w:fill="auto"/>
          </w:tcPr>
          <w:p w14:paraId="141928CF" w14:textId="1C0B1F4E" w:rsidR="009E00C3" w:rsidRPr="004B666E" w:rsidRDefault="009E00C3" w:rsidP="00254E07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  <w:vertAlign w:val="superscript"/>
                <w:lang w:val="en-GB"/>
              </w:rPr>
            </w:pPr>
            <w:r w:rsidRPr="00254E07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Other</w:t>
            </w:r>
            <w:r w:rsidR="004B666E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 xml:space="preserve"> </w:t>
            </w:r>
            <w:r w:rsidR="004B666E">
              <w:rPr>
                <w:rFonts w:ascii="Arial" w:hAnsi="Arial" w:cs="Arial"/>
                <w:b w:val="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276" w:type="dxa"/>
            <w:shd w:val="clear" w:color="auto" w:fill="auto"/>
          </w:tcPr>
          <w:p w14:paraId="243F5283" w14:textId="77777777" w:rsidR="009E00C3" w:rsidRPr="00254E07" w:rsidRDefault="009E00C3" w:rsidP="00254E07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254E07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134" w:type="dxa"/>
            <w:shd w:val="clear" w:color="auto" w:fill="auto"/>
          </w:tcPr>
          <w:p w14:paraId="2C4D1FBE" w14:textId="71E196FC" w:rsidR="009E00C3" w:rsidRPr="00CE5576" w:rsidRDefault="009E00C3" w:rsidP="00CE5576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CE5576">
              <w:rPr>
                <w:rFonts w:ascii="Arial" w:hAnsi="Arial" w:cs="Arial"/>
                <w:b w:val="0"/>
                <w:bCs w:val="0"/>
                <w:i/>
                <w:sz w:val="20"/>
                <w:szCs w:val="20"/>
                <w:lang w:val="en-GB"/>
              </w:rPr>
              <w:t>P</w:t>
            </w:r>
            <w:r w:rsidR="00CE5576">
              <w:rPr>
                <w:rFonts w:ascii="Arial" w:hAnsi="Arial" w:cs="Arial"/>
                <w:b w:val="0"/>
                <w:bCs w:val="0"/>
                <w:i/>
                <w:sz w:val="20"/>
                <w:szCs w:val="20"/>
                <w:lang w:val="en-GB"/>
              </w:rPr>
              <w:t>-</w:t>
            </w:r>
            <w:r w:rsidRPr="00254E07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value</w:t>
            </w:r>
            <w:r w:rsidR="00907BC5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 xml:space="preserve"> </w:t>
            </w:r>
            <w:r w:rsidR="004B666E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  <w:lang w:val="en-GB"/>
              </w:rPr>
              <w:t>c</w:t>
            </w:r>
          </w:p>
        </w:tc>
      </w:tr>
      <w:tr w:rsidR="00E33C29" w:rsidRPr="00254E07" w14:paraId="1B8041EC" w14:textId="77777777" w:rsidTr="00E34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auto"/>
          </w:tcPr>
          <w:p w14:paraId="7134ACC6" w14:textId="4CF78086" w:rsidR="00E33C29" w:rsidRPr="00254E07" w:rsidRDefault="00E33C29" w:rsidP="00E33C2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Pa</w:t>
            </w:r>
            <w:r w:rsidR="007654F0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tie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nts</w:t>
            </w:r>
            <w:r w:rsidR="007654F0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 xml:space="preserve"> offered testing of all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 xml:space="preserve"> patients </w:t>
            </w:r>
            <w:r w:rsidR="007654F0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seen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 xml:space="preserve"> n/N (%)</w:t>
            </w:r>
          </w:p>
        </w:tc>
        <w:tc>
          <w:tcPr>
            <w:tcW w:w="1134" w:type="dxa"/>
            <w:shd w:val="clear" w:color="auto" w:fill="auto"/>
          </w:tcPr>
          <w:p w14:paraId="0CD51075" w14:textId="4F43882D" w:rsidR="00E33C29" w:rsidRDefault="00E33C29" w:rsidP="00E33C2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/16 (31.3)</w:t>
            </w:r>
          </w:p>
        </w:tc>
        <w:tc>
          <w:tcPr>
            <w:tcW w:w="1134" w:type="dxa"/>
            <w:shd w:val="clear" w:color="auto" w:fill="auto"/>
          </w:tcPr>
          <w:p w14:paraId="64E51AF7" w14:textId="67BD33CA" w:rsidR="00E33C29" w:rsidRDefault="00E33C29" w:rsidP="00E33C2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5/78 (70.5)</w:t>
            </w:r>
          </w:p>
        </w:tc>
        <w:tc>
          <w:tcPr>
            <w:tcW w:w="1134" w:type="dxa"/>
            <w:shd w:val="clear" w:color="auto" w:fill="auto"/>
          </w:tcPr>
          <w:p w14:paraId="444853FE" w14:textId="24852216" w:rsidR="00E33C29" w:rsidRDefault="00E33C29" w:rsidP="00E33C2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3/24 (54.2)</w:t>
            </w:r>
          </w:p>
        </w:tc>
        <w:tc>
          <w:tcPr>
            <w:tcW w:w="1134" w:type="dxa"/>
            <w:shd w:val="clear" w:color="auto" w:fill="auto"/>
          </w:tcPr>
          <w:p w14:paraId="25CAFE15" w14:textId="0F7456DA" w:rsidR="00E33C29" w:rsidRPr="00254E07" w:rsidRDefault="00E33C29" w:rsidP="00E33C2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3/43 (53.5)</w:t>
            </w:r>
          </w:p>
        </w:tc>
        <w:tc>
          <w:tcPr>
            <w:tcW w:w="1134" w:type="dxa"/>
            <w:shd w:val="clear" w:color="auto" w:fill="auto"/>
          </w:tcPr>
          <w:p w14:paraId="7782380D" w14:textId="24D366BB" w:rsidR="00E33C29" w:rsidRPr="00254E07" w:rsidRDefault="00E33C29" w:rsidP="00E33C2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83/</w:t>
            </w:r>
            <w:r w:rsidR="00603C8B">
              <w:rPr>
                <w:rFonts w:ascii="Arial" w:hAnsi="Arial" w:cs="Arial"/>
                <w:sz w:val="20"/>
                <w:szCs w:val="20"/>
                <w:lang w:val="en-GB"/>
              </w:rPr>
              <w:t>115 (72.2)</w:t>
            </w:r>
          </w:p>
        </w:tc>
        <w:tc>
          <w:tcPr>
            <w:tcW w:w="1134" w:type="dxa"/>
            <w:shd w:val="clear" w:color="auto" w:fill="auto"/>
          </w:tcPr>
          <w:p w14:paraId="59AD556A" w14:textId="017608F2" w:rsidR="00E33C29" w:rsidRDefault="00603C8B" w:rsidP="00E33C2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1/17 (64.7)</w:t>
            </w:r>
          </w:p>
        </w:tc>
        <w:tc>
          <w:tcPr>
            <w:tcW w:w="1134" w:type="dxa"/>
            <w:shd w:val="clear" w:color="auto" w:fill="auto"/>
          </w:tcPr>
          <w:p w14:paraId="010D7430" w14:textId="77777777" w:rsidR="00603C8B" w:rsidRDefault="00603C8B" w:rsidP="00E33C2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10/24 </w:t>
            </w:r>
          </w:p>
          <w:p w14:paraId="69B2A5BD" w14:textId="7ED30901" w:rsidR="00E33C29" w:rsidRDefault="00603C8B" w:rsidP="00E33C2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41.7)</w:t>
            </w:r>
          </w:p>
        </w:tc>
        <w:tc>
          <w:tcPr>
            <w:tcW w:w="1134" w:type="dxa"/>
            <w:shd w:val="clear" w:color="auto" w:fill="auto"/>
          </w:tcPr>
          <w:p w14:paraId="319E5FE4" w14:textId="5D18C815" w:rsidR="00603C8B" w:rsidRDefault="00603C8B" w:rsidP="00E33C2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10/23 </w:t>
            </w:r>
          </w:p>
          <w:p w14:paraId="058D2286" w14:textId="4EDB549B" w:rsidR="00E33C29" w:rsidRDefault="00603C8B" w:rsidP="00E33C2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43.5)</w:t>
            </w:r>
          </w:p>
        </w:tc>
        <w:tc>
          <w:tcPr>
            <w:tcW w:w="1134" w:type="dxa"/>
            <w:shd w:val="clear" w:color="auto" w:fill="auto"/>
          </w:tcPr>
          <w:p w14:paraId="12722083" w14:textId="5FE72BDE" w:rsidR="00E33C29" w:rsidRDefault="00603C8B" w:rsidP="00E33C2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7/83 (56.6)</w:t>
            </w:r>
          </w:p>
        </w:tc>
        <w:tc>
          <w:tcPr>
            <w:tcW w:w="1276" w:type="dxa"/>
            <w:shd w:val="clear" w:color="auto" w:fill="auto"/>
          </w:tcPr>
          <w:p w14:paraId="3F55ED0C" w14:textId="62C77139" w:rsidR="00E33C29" w:rsidRPr="00254E07" w:rsidRDefault="00BB1D41" w:rsidP="00E33C2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57/</w:t>
            </w:r>
            <w:r w:rsidR="00603C8B">
              <w:rPr>
                <w:rFonts w:ascii="Arial" w:hAnsi="Arial" w:cs="Arial"/>
                <w:sz w:val="20"/>
                <w:szCs w:val="20"/>
                <w:lang w:val="en-GB"/>
              </w:rPr>
              <w:t>423</w:t>
            </w:r>
            <w:r w:rsidR="00E33C29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60.8</w:t>
            </w:r>
            <w:r w:rsidR="00603C8B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5E73CCAF" w14:textId="77777777" w:rsidR="00E33C29" w:rsidRPr="00254E07" w:rsidRDefault="00E33C29" w:rsidP="00E33C2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E33C29" w:rsidRPr="00254E07" w14:paraId="416DE62D" w14:textId="77777777" w:rsidTr="00E340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auto"/>
          </w:tcPr>
          <w:p w14:paraId="717A373C" w14:textId="620DD35A" w:rsidR="00E33C29" w:rsidRPr="00254E07" w:rsidRDefault="00E33C29" w:rsidP="00E33C29">
            <w:pPr>
              <w:spacing w:line="360" w:lineRule="auto"/>
              <w:jc w:val="both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254E07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P</w:t>
            </w:r>
            <w:r w:rsidR="007654F0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atien</w:t>
            </w:r>
            <w:r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ts by diagnosis,</w:t>
            </w:r>
          </w:p>
          <w:p w14:paraId="78A5F0C1" w14:textId="77777777" w:rsidR="00E33C29" w:rsidRPr="00254E07" w:rsidRDefault="00E33C29" w:rsidP="00E33C29">
            <w:pPr>
              <w:spacing w:line="360" w:lineRule="auto"/>
              <w:jc w:val="both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254E07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134" w:type="dxa"/>
            <w:shd w:val="clear" w:color="auto" w:fill="auto"/>
          </w:tcPr>
          <w:p w14:paraId="111214FA" w14:textId="3CE8E0D5" w:rsidR="00E33C29" w:rsidRPr="00254E07" w:rsidRDefault="00E33C29" w:rsidP="00E33C2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 (2.0</w:t>
            </w:r>
            <w:r w:rsidRPr="00254E07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7DBB6DD8" w14:textId="4D0610E9" w:rsidR="00E33C29" w:rsidRPr="00254E07" w:rsidRDefault="00E33C29" w:rsidP="00E33C2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5 (21.4</w:t>
            </w:r>
            <w:r w:rsidRPr="00254E07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1A71EC0F" w14:textId="7CC3AA0F" w:rsidR="00E33C29" w:rsidRPr="00254E07" w:rsidRDefault="00E33C29" w:rsidP="00E33C2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3 (5.1</w:t>
            </w:r>
            <w:r w:rsidRPr="00254E07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1F79C734" w14:textId="49140AB1" w:rsidR="00E33C29" w:rsidRPr="00254E07" w:rsidRDefault="00E33C29" w:rsidP="00E33C2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54E07">
              <w:rPr>
                <w:rFonts w:ascii="Arial" w:hAnsi="Arial" w:cs="Arial"/>
                <w:sz w:val="20"/>
                <w:szCs w:val="20"/>
                <w:lang w:val="en-GB"/>
              </w:rPr>
              <w:t>23 (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9.0</w:t>
            </w:r>
            <w:r w:rsidRPr="00254E07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1DDBE1DF" w14:textId="74A3BAE4" w:rsidR="00E33C29" w:rsidRPr="00254E07" w:rsidRDefault="00E33C29" w:rsidP="00E33C2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54E07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 (32.3</w:t>
            </w:r>
            <w:r w:rsidRPr="00254E07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1774E289" w14:textId="77777777" w:rsidR="00E33C29" w:rsidRPr="00254E07" w:rsidRDefault="00E33C29" w:rsidP="00E33C2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1 (4.3</w:t>
            </w:r>
            <w:r w:rsidRPr="00254E07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7A234FEC" w14:textId="77777777" w:rsidR="00E33C29" w:rsidRPr="00254E07" w:rsidRDefault="00E33C29" w:rsidP="00E33C2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0 (3.</w:t>
            </w:r>
            <w:r w:rsidRPr="00254E07">
              <w:rPr>
                <w:rFonts w:ascii="Arial" w:hAnsi="Arial" w:cs="Arial"/>
                <w:sz w:val="20"/>
                <w:szCs w:val="20"/>
                <w:lang w:val="en-GB"/>
              </w:rPr>
              <w:t>9)</w:t>
            </w:r>
          </w:p>
        </w:tc>
        <w:tc>
          <w:tcPr>
            <w:tcW w:w="1134" w:type="dxa"/>
            <w:shd w:val="clear" w:color="auto" w:fill="auto"/>
          </w:tcPr>
          <w:p w14:paraId="37BE0CBE" w14:textId="77777777" w:rsidR="00E33C29" w:rsidRPr="00254E07" w:rsidRDefault="00E33C29" w:rsidP="00E33C2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0 (3.</w:t>
            </w:r>
            <w:r w:rsidRPr="00254E07">
              <w:rPr>
                <w:rFonts w:ascii="Arial" w:hAnsi="Arial" w:cs="Arial"/>
                <w:sz w:val="20"/>
                <w:szCs w:val="20"/>
                <w:lang w:val="en-GB"/>
              </w:rPr>
              <w:t>9)</w:t>
            </w:r>
          </w:p>
        </w:tc>
        <w:tc>
          <w:tcPr>
            <w:tcW w:w="1134" w:type="dxa"/>
            <w:shd w:val="clear" w:color="auto" w:fill="auto"/>
          </w:tcPr>
          <w:p w14:paraId="10FBA02E" w14:textId="357D5892" w:rsidR="00E33C29" w:rsidRPr="00254E07" w:rsidRDefault="00E33C29" w:rsidP="00E33C2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7 (18.3</w:t>
            </w:r>
            <w:r w:rsidRPr="00254E07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203CBF4F" w14:textId="61EA57DD" w:rsidR="00E33C29" w:rsidRPr="00254E07" w:rsidRDefault="00E33C29" w:rsidP="00E33C2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54E07">
              <w:rPr>
                <w:rFonts w:ascii="Arial" w:hAnsi="Arial" w:cs="Arial"/>
                <w:sz w:val="20"/>
                <w:szCs w:val="20"/>
                <w:lang w:val="en-GB"/>
              </w:rPr>
              <w:t>257 (100)</w:t>
            </w:r>
          </w:p>
        </w:tc>
        <w:tc>
          <w:tcPr>
            <w:tcW w:w="1134" w:type="dxa"/>
            <w:shd w:val="clear" w:color="auto" w:fill="auto"/>
          </w:tcPr>
          <w:p w14:paraId="5583EED3" w14:textId="4ADD8032" w:rsidR="00E33C29" w:rsidRPr="00254E07" w:rsidRDefault="00E33C29" w:rsidP="00E33C2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E33C29" w:rsidRPr="00254E07" w14:paraId="0083511E" w14:textId="77777777" w:rsidTr="00E34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auto"/>
          </w:tcPr>
          <w:p w14:paraId="302417CD" w14:textId="445A8B06" w:rsidR="00E33C29" w:rsidRPr="00254E07" w:rsidRDefault="00E33C29" w:rsidP="00E33C29">
            <w:pPr>
              <w:spacing w:line="360" w:lineRule="auto"/>
              <w:jc w:val="both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A</w:t>
            </w:r>
            <w:r w:rsidRPr="00254E07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ge</w:t>
            </w:r>
            <w:r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 xml:space="preserve"> in </w:t>
            </w:r>
            <w:r w:rsidRPr="00254E07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years</w:t>
            </w:r>
            <w:r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,</w:t>
            </w:r>
            <w:r w:rsidRPr="00254E07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 xml:space="preserve">median </w:t>
            </w:r>
            <w:r w:rsidRPr="00254E07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(IQR)</w:t>
            </w:r>
          </w:p>
        </w:tc>
        <w:tc>
          <w:tcPr>
            <w:tcW w:w="1134" w:type="dxa"/>
            <w:shd w:val="clear" w:color="auto" w:fill="auto"/>
          </w:tcPr>
          <w:p w14:paraId="73B1E9F0" w14:textId="1B7D30E7" w:rsidR="00E33C29" w:rsidRPr="00254E07" w:rsidRDefault="00E33C29" w:rsidP="00E33C2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5 (26;</w:t>
            </w:r>
            <w:r w:rsidRPr="00254E07">
              <w:rPr>
                <w:rFonts w:ascii="Arial" w:hAnsi="Arial" w:cs="Arial"/>
                <w:sz w:val="20"/>
                <w:szCs w:val="20"/>
                <w:lang w:val="en-GB"/>
              </w:rPr>
              <w:t>70)</w:t>
            </w:r>
          </w:p>
        </w:tc>
        <w:tc>
          <w:tcPr>
            <w:tcW w:w="1134" w:type="dxa"/>
            <w:shd w:val="clear" w:color="auto" w:fill="auto"/>
          </w:tcPr>
          <w:p w14:paraId="0B688D8F" w14:textId="525519A4" w:rsidR="00E33C29" w:rsidRPr="00254E07" w:rsidRDefault="00E33C29" w:rsidP="00E33C2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7 (48;</w:t>
            </w:r>
            <w:r w:rsidRPr="00254E07">
              <w:rPr>
                <w:rFonts w:ascii="Arial" w:hAnsi="Arial" w:cs="Arial"/>
                <w:sz w:val="20"/>
                <w:szCs w:val="20"/>
                <w:lang w:val="en-GB"/>
              </w:rPr>
              <w:t>65)</w:t>
            </w:r>
          </w:p>
        </w:tc>
        <w:tc>
          <w:tcPr>
            <w:tcW w:w="1134" w:type="dxa"/>
            <w:shd w:val="clear" w:color="auto" w:fill="auto"/>
          </w:tcPr>
          <w:p w14:paraId="450B53AE" w14:textId="25C57D2D" w:rsidR="00E33C29" w:rsidRPr="00254E07" w:rsidRDefault="00E33C29" w:rsidP="00E33C2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9 (64;</w:t>
            </w:r>
            <w:r w:rsidRPr="00254E07">
              <w:rPr>
                <w:rFonts w:ascii="Arial" w:hAnsi="Arial" w:cs="Arial"/>
                <w:sz w:val="20"/>
                <w:szCs w:val="20"/>
                <w:lang w:val="en-GB"/>
              </w:rPr>
              <w:t>77)</w:t>
            </w:r>
          </w:p>
        </w:tc>
        <w:tc>
          <w:tcPr>
            <w:tcW w:w="1134" w:type="dxa"/>
            <w:shd w:val="clear" w:color="auto" w:fill="auto"/>
          </w:tcPr>
          <w:p w14:paraId="5E9624E8" w14:textId="245FDD99" w:rsidR="00E33C29" w:rsidRPr="00254E07" w:rsidRDefault="00E33C29" w:rsidP="00E33C2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3 (53;</w:t>
            </w:r>
            <w:r w:rsidRPr="00254E07">
              <w:rPr>
                <w:rFonts w:ascii="Arial" w:hAnsi="Arial" w:cs="Arial"/>
                <w:sz w:val="20"/>
                <w:szCs w:val="20"/>
                <w:lang w:val="en-GB"/>
              </w:rPr>
              <w:t>71)</w:t>
            </w:r>
          </w:p>
        </w:tc>
        <w:tc>
          <w:tcPr>
            <w:tcW w:w="1134" w:type="dxa"/>
            <w:shd w:val="clear" w:color="auto" w:fill="auto"/>
          </w:tcPr>
          <w:p w14:paraId="4112CB4C" w14:textId="7C3F717E" w:rsidR="00E33C29" w:rsidRPr="00254E07" w:rsidRDefault="00E33C29" w:rsidP="00E33C2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5 (57;</w:t>
            </w:r>
            <w:r w:rsidRPr="00254E07">
              <w:rPr>
                <w:rFonts w:ascii="Arial" w:hAnsi="Arial" w:cs="Arial"/>
                <w:sz w:val="20"/>
                <w:szCs w:val="20"/>
                <w:lang w:val="en-GB"/>
              </w:rPr>
              <w:t>72)</w:t>
            </w:r>
          </w:p>
        </w:tc>
        <w:tc>
          <w:tcPr>
            <w:tcW w:w="1134" w:type="dxa"/>
            <w:shd w:val="clear" w:color="auto" w:fill="auto"/>
          </w:tcPr>
          <w:p w14:paraId="090DF57C" w14:textId="64BFFAAF" w:rsidR="00E33C29" w:rsidRPr="00254E07" w:rsidRDefault="00E33C29" w:rsidP="00E33C2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8 (60;</w:t>
            </w:r>
            <w:r w:rsidRPr="00254E07">
              <w:rPr>
                <w:rFonts w:ascii="Arial" w:hAnsi="Arial" w:cs="Arial"/>
                <w:sz w:val="20"/>
                <w:szCs w:val="20"/>
                <w:lang w:val="en-GB"/>
              </w:rPr>
              <w:t>73)</w:t>
            </w:r>
          </w:p>
        </w:tc>
        <w:tc>
          <w:tcPr>
            <w:tcW w:w="1134" w:type="dxa"/>
            <w:shd w:val="clear" w:color="auto" w:fill="auto"/>
          </w:tcPr>
          <w:p w14:paraId="778F4579" w14:textId="26E00675" w:rsidR="00E33C29" w:rsidRPr="00254E07" w:rsidRDefault="00E33C29" w:rsidP="00E33C2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  <w:r w:rsidR="00E340B0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(47;</w:t>
            </w:r>
            <w:r w:rsidRPr="00254E07">
              <w:rPr>
                <w:rFonts w:ascii="Arial" w:hAnsi="Arial" w:cs="Arial"/>
                <w:sz w:val="20"/>
                <w:szCs w:val="20"/>
                <w:lang w:val="en-GB"/>
              </w:rPr>
              <w:t>75)</w:t>
            </w:r>
          </w:p>
        </w:tc>
        <w:tc>
          <w:tcPr>
            <w:tcW w:w="1134" w:type="dxa"/>
            <w:shd w:val="clear" w:color="auto" w:fill="auto"/>
          </w:tcPr>
          <w:p w14:paraId="4E693256" w14:textId="7B648C12" w:rsidR="00E33C29" w:rsidRPr="00254E07" w:rsidRDefault="00E33C29" w:rsidP="00E33C2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  <w:r w:rsidR="00E340B0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(60;</w:t>
            </w:r>
            <w:r w:rsidRPr="00254E07">
              <w:rPr>
                <w:rFonts w:ascii="Arial" w:hAnsi="Arial" w:cs="Arial"/>
                <w:sz w:val="20"/>
                <w:szCs w:val="20"/>
                <w:lang w:val="en-GB"/>
              </w:rPr>
              <w:t>75)</w:t>
            </w:r>
          </w:p>
        </w:tc>
        <w:tc>
          <w:tcPr>
            <w:tcW w:w="1134" w:type="dxa"/>
            <w:shd w:val="clear" w:color="auto" w:fill="auto"/>
          </w:tcPr>
          <w:p w14:paraId="34BCDEFD" w14:textId="52554646" w:rsidR="00E33C29" w:rsidRPr="00254E07" w:rsidRDefault="00E33C29" w:rsidP="00E33C2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4 (54;</w:t>
            </w:r>
            <w:r w:rsidRPr="00254E07">
              <w:rPr>
                <w:rFonts w:ascii="Arial" w:hAnsi="Arial" w:cs="Arial"/>
                <w:sz w:val="20"/>
                <w:szCs w:val="20"/>
                <w:lang w:val="en-GB"/>
              </w:rPr>
              <w:t>72)</w:t>
            </w:r>
          </w:p>
        </w:tc>
        <w:tc>
          <w:tcPr>
            <w:tcW w:w="1276" w:type="dxa"/>
            <w:shd w:val="clear" w:color="auto" w:fill="auto"/>
          </w:tcPr>
          <w:p w14:paraId="4CC37044" w14:textId="4BCDA102" w:rsidR="00E33C29" w:rsidRPr="00254E07" w:rsidRDefault="00E33C29" w:rsidP="00E33C2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4 (54;</w:t>
            </w:r>
            <w:r w:rsidRPr="00254E07">
              <w:rPr>
                <w:rFonts w:ascii="Arial" w:hAnsi="Arial" w:cs="Arial"/>
                <w:sz w:val="20"/>
                <w:szCs w:val="20"/>
                <w:lang w:val="en-GB"/>
              </w:rPr>
              <w:t>72)</w:t>
            </w:r>
          </w:p>
        </w:tc>
        <w:tc>
          <w:tcPr>
            <w:tcW w:w="1134" w:type="dxa"/>
            <w:shd w:val="clear" w:color="auto" w:fill="auto"/>
          </w:tcPr>
          <w:p w14:paraId="00B6D12D" w14:textId="119BABB2" w:rsidR="00E33C29" w:rsidRPr="00254E07" w:rsidRDefault="00E33C29" w:rsidP="00E33C2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5</w:t>
            </w:r>
          </w:p>
        </w:tc>
      </w:tr>
      <w:tr w:rsidR="00E33C29" w:rsidRPr="00254E07" w14:paraId="0EFBC943" w14:textId="77777777" w:rsidTr="00E340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auto"/>
          </w:tcPr>
          <w:p w14:paraId="48CB8DFE" w14:textId="77777777" w:rsidR="00E33C29" w:rsidRDefault="00E33C29" w:rsidP="00E33C29">
            <w:pPr>
              <w:spacing w:line="360" w:lineRule="auto"/>
              <w:jc w:val="both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254E07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 xml:space="preserve">Female, </w:t>
            </w:r>
          </w:p>
          <w:p w14:paraId="4413210D" w14:textId="77777777" w:rsidR="00E33C29" w:rsidRPr="00254E07" w:rsidRDefault="00E33C29" w:rsidP="00E33C29">
            <w:pPr>
              <w:spacing w:line="360" w:lineRule="auto"/>
              <w:jc w:val="both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254E07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134" w:type="dxa"/>
            <w:shd w:val="clear" w:color="auto" w:fill="auto"/>
          </w:tcPr>
          <w:p w14:paraId="2CE7BDCD" w14:textId="57A3EEEA" w:rsidR="00E33C29" w:rsidRPr="00254E07" w:rsidRDefault="00E33C29" w:rsidP="00E33C2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 (60</w:t>
            </w:r>
            <w:r w:rsidRPr="00254E07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51691F4A" w14:textId="47116172" w:rsidR="00E33C29" w:rsidRPr="00254E07" w:rsidRDefault="00E33C29" w:rsidP="00E33C2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5 (100</w:t>
            </w:r>
            <w:r w:rsidRPr="00254E07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48E22E1A" w14:textId="77777777" w:rsidR="00E33C29" w:rsidRPr="00254E07" w:rsidRDefault="00E33C29" w:rsidP="00E33C2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 (30.8</w:t>
            </w:r>
            <w:r w:rsidRPr="00254E07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280F7B95" w14:textId="68141B60" w:rsidR="00E33C29" w:rsidRPr="00254E07" w:rsidRDefault="00E33C29" w:rsidP="00E33C2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1 (47.8</w:t>
            </w:r>
            <w:r w:rsidRPr="00254E07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7504B853" w14:textId="666B2976" w:rsidR="00E33C29" w:rsidRPr="00254E07" w:rsidRDefault="00E33C29" w:rsidP="00E33C2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4 (28.9</w:t>
            </w:r>
            <w:r w:rsidRPr="00254E07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51204701" w14:textId="77777777" w:rsidR="00E33C29" w:rsidRPr="00254E07" w:rsidRDefault="00E33C29" w:rsidP="00E33C2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 (27.3</w:t>
            </w:r>
            <w:r w:rsidRPr="00254E07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5E50DF22" w14:textId="38227546" w:rsidR="00E33C29" w:rsidRPr="00254E07" w:rsidRDefault="00E33C29" w:rsidP="00E33C2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 (30</w:t>
            </w:r>
            <w:r w:rsidRPr="00254E07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5F8CF929" w14:textId="1CF9DD5E" w:rsidR="00E33C29" w:rsidRPr="00254E07" w:rsidRDefault="00E33C29" w:rsidP="00E33C2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0 (100</w:t>
            </w:r>
            <w:r w:rsidRPr="00254E07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3E3F839E" w14:textId="09D96C9E" w:rsidR="00E33C29" w:rsidRPr="00254E07" w:rsidRDefault="00E33C29" w:rsidP="00E33C2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2 (46.8</w:t>
            </w:r>
            <w:r w:rsidRPr="00254E07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25A9298E" w14:textId="342AD71F" w:rsidR="00E33C29" w:rsidRPr="00254E07" w:rsidRDefault="00E33C29" w:rsidP="00E33C2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35 (52.5</w:t>
            </w:r>
            <w:r w:rsidRPr="00254E07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65ABE84D" w14:textId="6A8B9E98" w:rsidR="00E33C29" w:rsidRPr="00254E07" w:rsidRDefault="00E33C29" w:rsidP="00E33C2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54E07">
              <w:rPr>
                <w:rFonts w:ascii="Arial" w:hAnsi="Arial" w:cs="Arial"/>
                <w:sz w:val="20"/>
                <w:szCs w:val="20"/>
                <w:lang w:val="en-GB"/>
              </w:rPr>
              <w:t>0.20</w:t>
            </w:r>
          </w:p>
        </w:tc>
      </w:tr>
      <w:tr w:rsidR="00E33C29" w:rsidRPr="00254E07" w14:paraId="09AD1126" w14:textId="77777777" w:rsidTr="00E34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auto"/>
          </w:tcPr>
          <w:p w14:paraId="6C64C968" w14:textId="77777777" w:rsidR="00E33C29" w:rsidRDefault="00E33C29" w:rsidP="00E33C29">
            <w:pPr>
              <w:spacing w:line="360" w:lineRule="auto"/>
              <w:jc w:val="both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254E07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 xml:space="preserve">Swiss, </w:t>
            </w:r>
          </w:p>
          <w:p w14:paraId="718F9237" w14:textId="77777777" w:rsidR="00E33C29" w:rsidRPr="00254E07" w:rsidRDefault="00E33C29" w:rsidP="00E33C29">
            <w:pPr>
              <w:spacing w:line="360" w:lineRule="auto"/>
              <w:jc w:val="both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254E07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134" w:type="dxa"/>
            <w:shd w:val="clear" w:color="auto" w:fill="auto"/>
          </w:tcPr>
          <w:p w14:paraId="2BE93680" w14:textId="621C8EBA" w:rsidR="00E33C29" w:rsidRPr="00254E07" w:rsidRDefault="00E33C29" w:rsidP="00E33C2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 (60</w:t>
            </w:r>
            <w:r w:rsidRPr="00254E07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2CDCA358" w14:textId="7C9C5A45" w:rsidR="00E33C29" w:rsidRPr="00254E07" w:rsidRDefault="00E33C29" w:rsidP="00E33C2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3 (60</w:t>
            </w:r>
            <w:r w:rsidRPr="00254E07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27732E74" w14:textId="77777777" w:rsidR="00E33C29" w:rsidRPr="00254E07" w:rsidRDefault="00E33C29" w:rsidP="00E33C2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54E07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(61.5</w:t>
            </w:r>
            <w:r w:rsidRPr="00254E07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08C9D68F" w14:textId="55686589" w:rsidR="00E33C29" w:rsidRPr="00254E07" w:rsidRDefault="00E33C29" w:rsidP="00E33C2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6 (69.6</w:t>
            </w:r>
            <w:r w:rsidRPr="00254E07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4238EB30" w14:textId="68E4C8D0" w:rsidR="00E33C29" w:rsidRPr="00254E07" w:rsidRDefault="00E33C29" w:rsidP="00E33C2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0 (60.2</w:t>
            </w:r>
            <w:r w:rsidRPr="00254E07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1CA375F8" w14:textId="028AC745" w:rsidR="00E33C29" w:rsidRPr="00254E07" w:rsidRDefault="00E33C29" w:rsidP="00E33C2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 (63.6</w:t>
            </w:r>
            <w:r w:rsidRPr="00254E07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45F1634A" w14:textId="210B4CC7" w:rsidR="00E33C29" w:rsidRPr="00254E07" w:rsidRDefault="00E33C29" w:rsidP="00E33C2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8 (80</w:t>
            </w:r>
            <w:r w:rsidRPr="00254E07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587AF090" w14:textId="498D364D" w:rsidR="00E33C29" w:rsidRPr="00254E07" w:rsidRDefault="00E33C29" w:rsidP="00E33C2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 (70</w:t>
            </w:r>
            <w:r w:rsidRPr="00254E07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7F6BA69D" w14:textId="5D5D4FE3" w:rsidR="00E33C29" w:rsidRPr="00254E07" w:rsidRDefault="00E33C29" w:rsidP="00E33C2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4 (72.3</w:t>
            </w:r>
            <w:r w:rsidRPr="00254E07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5FE3E139" w14:textId="14EDD4E3" w:rsidR="00E33C29" w:rsidRPr="00254E07" w:rsidRDefault="00E33C29" w:rsidP="00E33C2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66 (64.6</w:t>
            </w:r>
            <w:r w:rsidRPr="00254E07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44444237" w14:textId="2F57D310" w:rsidR="00E33C29" w:rsidRPr="00254E07" w:rsidRDefault="00E33C29" w:rsidP="00E33C2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54E07">
              <w:rPr>
                <w:rFonts w:ascii="Arial" w:hAnsi="Arial" w:cs="Arial"/>
                <w:sz w:val="20"/>
                <w:szCs w:val="20"/>
                <w:lang w:val="en-GB"/>
              </w:rPr>
              <w:t>0.81</w:t>
            </w:r>
          </w:p>
        </w:tc>
      </w:tr>
      <w:tr w:rsidR="00E33C29" w:rsidRPr="00254E07" w14:paraId="24E646DD" w14:textId="77777777" w:rsidTr="00E340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auto"/>
          </w:tcPr>
          <w:p w14:paraId="59A570E9" w14:textId="77777777" w:rsidR="00E33C29" w:rsidRDefault="00E33C29" w:rsidP="00E33C29">
            <w:pPr>
              <w:spacing w:line="360" w:lineRule="auto"/>
              <w:jc w:val="both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In couple</w:t>
            </w:r>
            <w:r w:rsidRPr="00254E07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 xml:space="preserve">, </w:t>
            </w:r>
          </w:p>
          <w:p w14:paraId="3AE98EA2" w14:textId="77777777" w:rsidR="00E33C29" w:rsidRPr="00254E07" w:rsidRDefault="00E33C29" w:rsidP="00E33C29">
            <w:pPr>
              <w:spacing w:line="360" w:lineRule="auto"/>
              <w:jc w:val="both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254E07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134" w:type="dxa"/>
            <w:shd w:val="clear" w:color="auto" w:fill="auto"/>
          </w:tcPr>
          <w:p w14:paraId="2D11BD96" w14:textId="0341BE48" w:rsidR="00E33C29" w:rsidRPr="00254E07" w:rsidRDefault="00E33C29" w:rsidP="00E33C2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54E07">
              <w:rPr>
                <w:rFonts w:ascii="Arial" w:hAnsi="Arial" w:cs="Arial"/>
                <w:sz w:val="20"/>
                <w:szCs w:val="20"/>
                <w:lang w:val="en-GB"/>
              </w:rPr>
              <w:t>1 (20)</w:t>
            </w:r>
          </w:p>
        </w:tc>
        <w:tc>
          <w:tcPr>
            <w:tcW w:w="1134" w:type="dxa"/>
            <w:shd w:val="clear" w:color="auto" w:fill="auto"/>
          </w:tcPr>
          <w:p w14:paraId="1CA2EA14" w14:textId="77777777" w:rsidR="00E33C29" w:rsidRPr="00254E07" w:rsidRDefault="00E33C29" w:rsidP="00E33C2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4 (61</w:t>
            </w:r>
            <w:r w:rsidRPr="00254E07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  <w:r w:rsidRPr="00254E07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30FAB8CA" w14:textId="77777777" w:rsidR="00E33C29" w:rsidRPr="00254E07" w:rsidRDefault="00E33C29" w:rsidP="00E33C2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0 (76.9</w:t>
            </w:r>
            <w:r w:rsidRPr="00254E07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1D8FE7B7" w14:textId="105D869F" w:rsidR="00E33C29" w:rsidRPr="00254E07" w:rsidRDefault="00E33C29" w:rsidP="00E33C2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54E07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6 (</w:t>
            </w:r>
            <w:r w:rsidRPr="00254E07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  <w:r w:rsidRPr="00254E07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  <w:r w:rsidRPr="00254E07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34B91226" w14:textId="5ED324B4" w:rsidR="00E33C29" w:rsidRPr="00254E07" w:rsidRDefault="00E33C29" w:rsidP="00E33C2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  <w:r w:rsidRPr="00254E07">
              <w:rPr>
                <w:rFonts w:ascii="Arial" w:hAnsi="Arial" w:cs="Arial"/>
                <w:sz w:val="20"/>
                <w:szCs w:val="20"/>
                <w:lang w:val="en-GB"/>
              </w:rPr>
              <w:t>4 (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77.1</w:t>
            </w:r>
            <w:r w:rsidRPr="00254E07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3AFA1E43" w14:textId="77777777" w:rsidR="00E33C29" w:rsidRPr="00254E07" w:rsidRDefault="00E33C29" w:rsidP="00E33C2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9 (81.8</w:t>
            </w:r>
            <w:r w:rsidRPr="00254E07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2867BDBE" w14:textId="431999FB" w:rsidR="00E33C29" w:rsidRPr="00254E07" w:rsidRDefault="00E33C29" w:rsidP="00E33C2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8 (80</w:t>
            </w:r>
            <w:r w:rsidRPr="00254E07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2EE6EDDA" w14:textId="00B47F85" w:rsidR="00E33C29" w:rsidRPr="00254E07" w:rsidRDefault="00E33C29" w:rsidP="00E33C2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0 (100</w:t>
            </w:r>
            <w:r w:rsidRPr="00254E07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6C3F9723" w14:textId="234CA7D2" w:rsidR="00E33C29" w:rsidRPr="00254E07" w:rsidRDefault="00E33C29" w:rsidP="00E33C2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9</w:t>
            </w:r>
            <w:r w:rsidRPr="00254E07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61.7</w:t>
            </w:r>
            <w:r w:rsidRPr="00254E07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5E961CD6" w14:textId="17DC862D" w:rsidR="00E33C29" w:rsidRPr="00254E07" w:rsidRDefault="00E33C29" w:rsidP="00E33C2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54E07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81 (</w:t>
            </w:r>
            <w:r w:rsidRPr="00254E07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.4</w:t>
            </w:r>
            <w:r w:rsidRPr="00254E07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3FDD3926" w14:textId="0214381B" w:rsidR="00E33C29" w:rsidRPr="00254E07" w:rsidRDefault="00E33C29" w:rsidP="00E33C2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54E07">
              <w:rPr>
                <w:rFonts w:ascii="Arial" w:hAnsi="Arial" w:cs="Arial"/>
                <w:sz w:val="20"/>
                <w:szCs w:val="20"/>
                <w:lang w:val="en-GB"/>
              </w:rPr>
              <w:t>0.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</w:tr>
      <w:tr w:rsidR="00E33C29" w:rsidRPr="00254E07" w14:paraId="6A6EA612" w14:textId="77777777" w:rsidTr="00E34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auto"/>
          </w:tcPr>
          <w:p w14:paraId="313960E1" w14:textId="11F4926D" w:rsidR="00E33C29" w:rsidRDefault="007654F0" w:rsidP="00E33C29">
            <w:pPr>
              <w:spacing w:line="360" w:lineRule="auto"/>
              <w:jc w:val="both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Patients a</w:t>
            </w:r>
            <w:r w:rsidR="00E33C29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ccepting HIV testing,</w:t>
            </w:r>
            <w:r w:rsidR="00E33C29" w:rsidRPr="00254E07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 xml:space="preserve"> </w:t>
            </w:r>
          </w:p>
          <w:p w14:paraId="0146745B" w14:textId="77777777" w:rsidR="00E33C29" w:rsidRPr="00254E07" w:rsidRDefault="00E33C29" w:rsidP="00E33C29">
            <w:pPr>
              <w:spacing w:line="360" w:lineRule="auto"/>
              <w:jc w:val="both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254E07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134" w:type="dxa"/>
            <w:shd w:val="clear" w:color="auto" w:fill="auto"/>
          </w:tcPr>
          <w:p w14:paraId="06EA67A8" w14:textId="0BF6C654" w:rsidR="00E33C29" w:rsidRPr="00254E07" w:rsidRDefault="00E33C29" w:rsidP="00E33C2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54E07">
              <w:rPr>
                <w:rFonts w:ascii="Arial" w:hAnsi="Arial" w:cs="Arial"/>
                <w:sz w:val="20"/>
                <w:szCs w:val="20"/>
                <w:lang w:val="en-GB"/>
              </w:rPr>
              <w:t>5 (100)</w:t>
            </w:r>
          </w:p>
        </w:tc>
        <w:tc>
          <w:tcPr>
            <w:tcW w:w="1134" w:type="dxa"/>
            <w:shd w:val="clear" w:color="auto" w:fill="auto"/>
          </w:tcPr>
          <w:p w14:paraId="69974C08" w14:textId="77777777" w:rsidR="00E33C29" w:rsidRPr="00254E07" w:rsidRDefault="00E33C29" w:rsidP="00E33C2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3 (78.2</w:t>
            </w:r>
            <w:r w:rsidRPr="00254E07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6C4CB67E" w14:textId="77777777" w:rsidR="00E33C29" w:rsidRPr="00254E07" w:rsidRDefault="00E33C29" w:rsidP="00E33C2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54E07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 (92.3</w:t>
            </w:r>
            <w:r w:rsidRPr="00254E07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5601F15D" w14:textId="2430EF8B" w:rsidR="00E33C29" w:rsidRPr="00254E07" w:rsidRDefault="00E33C29" w:rsidP="00E33C2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0 (87</w:t>
            </w:r>
            <w:r w:rsidRPr="00254E07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239564B6" w14:textId="64A65520" w:rsidR="00E33C29" w:rsidRPr="00254E07" w:rsidRDefault="00E33C29" w:rsidP="00E33C2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5 (90.4</w:t>
            </w:r>
            <w:r w:rsidRPr="00254E07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3545717C" w14:textId="77777777" w:rsidR="00E33C29" w:rsidRPr="00254E07" w:rsidRDefault="00E33C29" w:rsidP="00E33C2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9 (81.8</w:t>
            </w:r>
            <w:r w:rsidRPr="00254E07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441F73F2" w14:textId="04B3E250" w:rsidR="00E33C29" w:rsidRPr="00254E07" w:rsidRDefault="00E33C29" w:rsidP="00E33C2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 (70</w:t>
            </w:r>
            <w:r w:rsidRPr="00254E07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05AFD2D9" w14:textId="6B2E2FC6" w:rsidR="00E33C29" w:rsidRPr="00254E07" w:rsidRDefault="00E33C29" w:rsidP="00E33C2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8 (80</w:t>
            </w:r>
            <w:r w:rsidRPr="00254E07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453890B2" w14:textId="77777777" w:rsidR="00E33C29" w:rsidRPr="00254E07" w:rsidRDefault="00E33C29" w:rsidP="00E33C2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5 (74.5</w:t>
            </w:r>
            <w:r w:rsidRPr="00254E07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2613C98B" w14:textId="7699D9FD" w:rsidR="00E33C29" w:rsidRPr="00254E07" w:rsidRDefault="00E33C29" w:rsidP="00E33C2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54E07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4 (83.2</w:t>
            </w:r>
            <w:r w:rsidRPr="00254E07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60279AE8" w14:textId="54E8BEDB" w:rsidR="00E33C29" w:rsidRPr="00254E07" w:rsidRDefault="00E33C29" w:rsidP="00E33C2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54E07">
              <w:rPr>
                <w:rFonts w:ascii="Arial" w:hAnsi="Arial" w:cs="Arial"/>
                <w:sz w:val="20"/>
                <w:szCs w:val="20"/>
                <w:lang w:val="en-GB"/>
              </w:rPr>
              <w:t>0.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</w:tr>
    </w:tbl>
    <w:p w14:paraId="5FC2CA2D" w14:textId="77777777" w:rsidR="00254E07" w:rsidRDefault="00254E07" w:rsidP="00254E07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</w:p>
    <w:p w14:paraId="34AAA178" w14:textId="77777777" w:rsidR="006118FC" w:rsidRDefault="006118FC" w:rsidP="00CE5576">
      <w:pPr>
        <w:spacing w:line="360" w:lineRule="auto"/>
        <w:rPr>
          <w:rFonts w:ascii="Arial" w:hAnsi="Arial" w:cs="Arial"/>
          <w:sz w:val="20"/>
          <w:szCs w:val="20"/>
          <w:vertAlign w:val="superscript"/>
          <w:lang w:val="en-GB"/>
        </w:rPr>
      </w:pPr>
    </w:p>
    <w:p w14:paraId="0D1B53D9" w14:textId="3AA9F184" w:rsidR="006118FC" w:rsidRPr="00CE5576" w:rsidRDefault="006118FC" w:rsidP="006118FC">
      <w:pPr>
        <w:spacing w:line="360" w:lineRule="auto"/>
        <w:rPr>
          <w:rFonts w:ascii="Arial" w:hAnsi="Arial" w:cs="Arial"/>
          <w:b/>
          <w:sz w:val="20"/>
          <w:szCs w:val="20"/>
          <w:lang w:val="en-GB"/>
        </w:rPr>
      </w:pPr>
      <w:r w:rsidRPr="00CE5576">
        <w:rPr>
          <w:rFonts w:ascii="Arial" w:hAnsi="Arial" w:cs="Arial"/>
          <w:b/>
          <w:sz w:val="20"/>
          <w:szCs w:val="20"/>
          <w:lang w:val="en-GB"/>
        </w:rPr>
        <w:lastRenderedPageBreak/>
        <w:t>Table 1.</w:t>
      </w:r>
      <w:r w:rsidR="007730E1">
        <w:rPr>
          <w:rFonts w:ascii="Arial" w:hAnsi="Arial" w:cs="Arial"/>
          <w:b/>
          <w:sz w:val="20"/>
          <w:szCs w:val="20"/>
          <w:lang w:val="en-GB"/>
        </w:rPr>
        <w:t xml:space="preserve"> C</w:t>
      </w:r>
      <w:r w:rsidRPr="00CE5576">
        <w:rPr>
          <w:rFonts w:ascii="Arial" w:hAnsi="Arial" w:cs="Arial"/>
          <w:b/>
          <w:sz w:val="20"/>
          <w:szCs w:val="20"/>
          <w:lang w:val="en-GB"/>
        </w:rPr>
        <w:t>haracteristics</w:t>
      </w:r>
      <w:r w:rsidR="007730E1">
        <w:rPr>
          <w:rFonts w:ascii="Arial" w:hAnsi="Arial" w:cs="Arial"/>
          <w:b/>
          <w:sz w:val="20"/>
          <w:szCs w:val="20"/>
          <w:lang w:val="en-GB"/>
        </w:rPr>
        <w:t xml:space="preserve"> of oncology patients offered HIV testing</w:t>
      </w:r>
      <w:r w:rsidRPr="00CE5576">
        <w:rPr>
          <w:rFonts w:ascii="Arial" w:hAnsi="Arial" w:cs="Arial"/>
          <w:b/>
          <w:sz w:val="20"/>
          <w:szCs w:val="20"/>
          <w:lang w:val="en-GB"/>
        </w:rPr>
        <w:t xml:space="preserve"> and percentage </w:t>
      </w:r>
      <w:r>
        <w:rPr>
          <w:rFonts w:ascii="Arial" w:hAnsi="Arial" w:cs="Arial"/>
          <w:b/>
          <w:sz w:val="20"/>
          <w:szCs w:val="20"/>
          <w:lang w:val="en-GB"/>
        </w:rPr>
        <w:t>accepting HIV testing</w:t>
      </w:r>
      <w:r w:rsidRPr="00CE5576">
        <w:rPr>
          <w:rFonts w:ascii="Arial" w:hAnsi="Arial" w:cs="Arial"/>
          <w:b/>
          <w:sz w:val="20"/>
          <w:szCs w:val="20"/>
          <w:lang w:val="en-GB"/>
        </w:rPr>
        <w:t xml:space="preserve"> </w:t>
      </w:r>
    </w:p>
    <w:p w14:paraId="4ED30F9E" w14:textId="4AE60E7B" w:rsidR="00CE5576" w:rsidRDefault="00CE5576" w:rsidP="00CE5576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vertAlign w:val="superscript"/>
          <w:lang w:val="en-GB"/>
        </w:rPr>
        <w:t xml:space="preserve">a </w:t>
      </w:r>
      <w:r w:rsidR="00E33C29">
        <w:rPr>
          <w:rFonts w:ascii="Arial" w:hAnsi="Arial" w:cs="Arial"/>
          <w:sz w:val="20"/>
          <w:szCs w:val="20"/>
          <w:lang w:val="en-GB"/>
        </w:rPr>
        <w:t>V</w:t>
      </w:r>
      <w:r>
        <w:rPr>
          <w:rFonts w:ascii="Arial" w:hAnsi="Arial" w:cs="Arial"/>
          <w:sz w:val="20"/>
          <w:szCs w:val="20"/>
          <w:lang w:val="en-GB"/>
        </w:rPr>
        <w:t>alues are n (%), where the d</w:t>
      </w:r>
      <w:r w:rsidRPr="00254E07">
        <w:rPr>
          <w:rFonts w:ascii="Arial" w:hAnsi="Arial" w:cs="Arial"/>
          <w:sz w:val="20"/>
          <w:szCs w:val="20"/>
          <w:lang w:val="en-GB"/>
        </w:rPr>
        <w:t xml:space="preserve">enominator is the number of </w:t>
      </w:r>
      <w:r>
        <w:rPr>
          <w:rFonts w:ascii="Arial" w:hAnsi="Arial" w:cs="Arial"/>
          <w:sz w:val="20"/>
          <w:szCs w:val="20"/>
          <w:lang w:val="en-GB"/>
        </w:rPr>
        <w:t>patients</w:t>
      </w:r>
      <w:r w:rsidRPr="00254E07">
        <w:rPr>
          <w:rFonts w:ascii="Arial" w:hAnsi="Arial" w:cs="Arial"/>
          <w:sz w:val="20"/>
          <w:szCs w:val="20"/>
          <w:lang w:val="en-GB"/>
        </w:rPr>
        <w:t xml:space="preserve"> per type of cancer</w:t>
      </w:r>
      <w:r>
        <w:rPr>
          <w:rFonts w:ascii="Arial" w:hAnsi="Arial" w:cs="Arial"/>
          <w:sz w:val="20"/>
          <w:szCs w:val="20"/>
          <w:lang w:val="en-GB"/>
        </w:rPr>
        <w:t>, except</w:t>
      </w:r>
      <w:r w:rsidR="00E33C29">
        <w:rPr>
          <w:rFonts w:ascii="Arial" w:hAnsi="Arial" w:cs="Arial"/>
          <w:sz w:val="20"/>
          <w:szCs w:val="20"/>
          <w:lang w:val="en-GB"/>
        </w:rPr>
        <w:t xml:space="preserve"> for the row </w:t>
      </w:r>
      <w:r w:rsidR="006E444C">
        <w:rPr>
          <w:rFonts w:ascii="Arial" w:hAnsi="Arial" w:cs="Arial"/>
          <w:sz w:val="20"/>
          <w:szCs w:val="20"/>
          <w:lang w:val="en-GB"/>
        </w:rPr>
        <w:t>‘</w:t>
      </w:r>
      <w:r w:rsidR="00E33C29">
        <w:rPr>
          <w:rFonts w:ascii="Arial" w:hAnsi="Arial" w:cs="Arial"/>
          <w:sz w:val="20"/>
          <w:szCs w:val="20"/>
          <w:lang w:val="en-GB"/>
        </w:rPr>
        <w:t>Pa</w:t>
      </w:r>
      <w:r w:rsidR="007654F0">
        <w:rPr>
          <w:rFonts w:ascii="Arial" w:hAnsi="Arial" w:cs="Arial"/>
          <w:sz w:val="20"/>
          <w:szCs w:val="20"/>
          <w:lang w:val="en-GB"/>
        </w:rPr>
        <w:t>tie</w:t>
      </w:r>
      <w:r w:rsidR="00E33C29">
        <w:rPr>
          <w:rFonts w:ascii="Arial" w:hAnsi="Arial" w:cs="Arial"/>
          <w:sz w:val="20"/>
          <w:szCs w:val="20"/>
          <w:lang w:val="en-GB"/>
        </w:rPr>
        <w:t>nts by diagnosis</w:t>
      </w:r>
      <w:r w:rsidR="006E444C">
        <w:rPr>
          <w:rFonts w:ascii="Arial" w:hAnsi="Arial" w:cs="Arial"/>
          <w:sz w:val="20"/>
          <w:szCs w:val="20"/>
          <w:lang w:val="en-GB"/>
        </w:rPr>
        <w:t>’</w:t>
      </w:r>
      <w:r w:rsidR="00E33C29">
        <w:rPr>
          <w:rFonts w:ascii="Arial" w:hAnsi="Arial" w:cs="Arial"/>
          <w:sz w:val="20"/>
          <w:szCs w:val="20"/>
          <w:lang w:val="en-GB"/>
        </w:rPr>
        <w:t xml:space="preserve"> (where the denominator is the total number of pa</w:t>
      </w:r>
      <w:r w:rsidR="007654F0">
        <w:rPr>
          <w:rFonts w:ascii="Arial" w:hAnsi="Arial" w:cs="Arial"/>
          <w:sz w:val="20"/>
          <w:szCs w:val="20"/>
          <w:lang w:val="en-GB"/>
        </w:rPr>
        <w:t>tie</w:t>
      </w:r>
      <w:r w:rsidR="00E33C29">
        <w:rPr>
          <w:rFonts w:ascii="Arial" w:hAnsi="Arial" w:cs="Arial"/>
          <w:sz w:val="20"/>
          <w:szCs w:val="20"/>
          <w:lang w:val="en-GB"/>
        </w:rPr>
        <w:t>nts offered testing, n=257</w:t>
      </w:r>
      <w:r w:rsidR="000435E1">
        <w:rPr>
          <w:rFonts w:ascii="Arial" w:hAnsi="Arial" w:cs="Arial"/>
          <w:sz w:val="20"/>
          <w:szCs w:val="20"/>
          <w:lang w:val="en-GB"/>
        </w:rPr>
        <w:t>,</w:t>
      </w:r>
      <w:r w:rsidR="00E33C29">
        <w:rPr>
          <w:rFonts w:ascii="Arial" w:hAnsi="Arial" w:cs="Arial"/>
          <w:sz w:val="20"/>
          <w:szCs w:val="20"/>
          <w:lang w:val="en-GB"/>
        </w:rPr>
        <w:t xml:space="preserve"> and</w:t>
      </w:r>
      <w:r>
        <w:rPr>
          <w:rFonts w:ascii="Arial" w:hAnsi="Arial" w:cs="Arial"/>
          <w:sz w:val="20"/>
          <w:szCs w:val="20"/>
          <w:lang w:val="en-GB"/>
        </w:rPr>
        <w:t xml:space="preserve"> for</w:t>
      </w:r>
      <w:r w:rsidR="004D6D1E">
        <w:rPr>
          <w:rFonts w:ascii="Arial" w:hAnsi="Arial" w:cs="Arial"/>
          <w:sz w:val="20"/>
          <w:szCs w:val="20"/>
          <w:lang w:val="en-GB"/>
        </w:rPr>
        <w:t xml:space="preserve"> median</w:t>
      </w:r>
      <w:r>
        <w:rPr>
          <w:rFonts w:ascii="Arial" w:hAnsi="Arial" w:cs="Arial"/>
          <w:sz w:val="20"/>
          <w:szCs w:val="20"/>
          <w:lang w:val="en-GB"/>
        </w:rPr>
        <w:t xml:space="preserve"> age which is presented as years</w:t>
      </w:r>
      <w:r w:rsidR="00631B04">
        <w:rPr>
          <w:rFonts w:ascii="Arial" w:hAnsi="Arial" w:cs="Arial"/>
          <w:sz w:val="20"/>
          <w:szCs w:val="20"/>
          <w:lang w:val="en-GB"/>
        </w:rPr>
        <w:t xml:space="preserve"> with interquartile range</w:t>
      </w:r>
      <w:r>
        <w:rPr>
          <w:rFonts w:ascii="Arial" w:hAnsi="Arial" w:cs="Arial"/>
          <w:sz w:val="20"/>
          <w:szCs w:val="20"/>
          <w:lang w:val="en-GB"/>
        </w:rPr>
        <w:t xml:space="preserve"> (IQR)</w:t>
      </w:r>
    </w:p>
    <w:p w14:paraId="63134F65" w14:textId="2B9CEFE7" w:rsidR="004B666E" w:rsidRPr="004B666E" w:rsidRDefault="004B666E" w:rsidP="00CE5576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vertAlign w:val="superscript"/>
          <w:lang w:val="en-GB"/>
        </w:rPr>
        <w:t xml:space="preserve">b </w:t>
      </w:r>
      <w:r>
        <w:rPr>
          <w:rFonts w:ascii="Arial" w:hAnsi="Arial" w:cs="Arial"/>
          <w:sz w:val="20"/>
          <w:szCs w:val="20"/>
          <w:lang w:val="en-GB"/>
        </w:rPr>
        <w:t>Other:</w:t>
      </w:r>
      <w:r w:rsidR="00687C06">
        <w:rPr>
          <w:rFonts w:ascii="Arial" w:hAnsi="Arial" w:cs="Arial"/>
          <w:sz w:val="20"/>
          <w:szCs w:val="20"/>
          <w:lang w:val="en-GB"/>
        </w:rPr>
        <w:t xml:space="preserve"> Skin, ocular, thyroid and bone cancers</w:t>
      </w:r>
    </w:p>
    <w:p w14:paraId="52C8AC3B" w14:textId="69F0B192" w:rsidR="009E4CFB" w:rsidRDefault="004B666E" w:rsidP="00747A78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vertAlign w:val="superscript"/>
          <w:lang w:val="en-GB"/>
        </w:rPr>
        <w:t>c</w:t>
      </w:r>
      <w:r w:rsidR="00CE5576">
        <w:rPr>
          <w:rFonts w:ascii="Arial" w:hAnsi="Arial" w:cs="Arial"/>
          <w:sz w:val="20"/>
          <w:szCs w:val="20"/>
          <w:vertAlign w:val="superscript"/>
          <w:lang w:val="en-GB"/>
        </w:rPr>
        <w:t xml:space="preserve"> </w:t>
      </w:r>
      <w:r w:rsidR="00CE5576" w:rsidRPr="00CE5576">
        <w:rPr>
          <w:rFonts w:ascii="Arial" w:hAnsi="Arial" w:cs="Arial"/>
          <w:i/>
          <w:sz w:val="20"/>
          <w:szCs w:val="20"/>
          <w:lang w:val="en-GB"/>
        </w:rPr>
        <w:t>P</w:t>
      </w:r>
      <w:r w:rsidR="00CE5576">
        <w:rPr>
          <w:rFonts w:ascii="Arial" w:hAnsi="Arial" w:cs="Arial"/>
          <w:sz w:val="20"/>
          <w:szCs w:val="20"/>
          <w:lang w:val="en-GB"/>
        </w:rPr>
        <w:t>-values calculated using Chi-squared or Fisher’s exact tes</w:t>
      </w:r>
      <w:r w:rsidR="00243FFC">
        <w:rPr>
          <w:rFonts w:ascii="Arial" w:hAnsi="Arial" w:cs="Arial"/>
          <w:sz w:val="20"/>
          <w:szCs w:val="20"/>
          <w:lang w:val="en-GB"/>
        </w:rPr>
        <w:t>t</w:t>
      </w:r>
    </w:p>
    <w:p w14:paraId="68FB847F" w14:textId="451ACC45" w:rsidR="006118FC" w:rsidRPr="006118FC" w:rsidRDefault="006118FC" w:rsidP="00747A78">
      <w:pPr>
        <w:spacing w:after="0" w:line="360" w:lineRule="auto"/>
        <w:jc w:val="both"/>
        <w:rPr>
          <w:rFonts w:ascii="Arial" w:eastAsia="Calibri" w:hAnsi="Arial" w:cs="Arial"/>
          <w:sz w:val="20"/>
          <w:szCs w:val="20"/>
          <w:lang w:val="en-GB"/>
        </w:rPr>
      </w:pPr>
    </w:p>
    <w:sectPr w:rsidR="006118FC" w:rsidRPr="006118FC" w:rsidSect="00747A78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00C3"/>
    <w:rsid w:val="000406B6"/>
    <w:rsid w:val="000435E1"/>
    <w:rsid w:val="00071822"/>
    <w:rsid w:val="000E35A7"/>
    <w:rsid w:val="000E6DCB"/>
    <w:rsid w:val="000F01FA"/>
    <w:rsid w:val="00160144"/>
    <w:rsid w:val="00187833"/>
    <w:rsid w:val="001906BC"/>
    <w:rsid w:val="00243FFC"/>
    <w:rsid w:val="00245488"/>
    <w:rsid w:val="00254E07"/>
    <w:rsid w:val="002E0321"/>
    <w:rsid w:val="002E4EE1"/>
    <w:rsid w:val="002E6D86"/>
    <w:rsid w:val="00384622"/>
    <w:rsid w:val="003D7948"/>
    <w:rsid w:val="00412912"/>
    <w:rsid w:val="0042627F"/>
    <w:rsid w:val="0044085A"/>
    <w:rsid w:val="00457379"/>
    <w:rsid w:val="00457A90"/>
    <w:rsid w:val="004A54E1"/>
    <w:rsid w:val="004B308B"/>
    <w:rsid w:val="004B666E"/>
    <w:rsid w:val="004D12D5"/>
    <w:rsid w:val="004D6842"/>
    <w:rsid w:val="004D6C8B"/>
    <w:rsid w:val="004D6D1E"/>
    <w:rsid w:val="004E5F39"/>
    <w:rsid w:val="00514AA3"/>
    <w:rsid w:val="00582111"/>
    <w:rsid w:val="00582388"/>
    <w:rsid w:val="005B5080"/>
    <w:rsid w:val="00603C8B"/>
    <w:rsid w:val="006118FC"/>
    <w:rsid w:val="00631B04"/>
    <w:rsid w:val="00687C06"/>
    <w:rsid w:val="006B745E"/>
    <w:rsid w:val="006E444C"/>
    <w:rsid w:val="00720AF0"/>
    <w:rsid w:val="00747A78"/>
    <w:rsid w:val="007654F0"/>
    <w:rsid w:val="00770EAD"/>
    <w:rsid w:val="007730E1"/>
    <w:rsid w:val="007B3E06"/>
    <w:rsid w:val="007B40C0"/>
    <w:rsid w:val="007E2386"/>
    <w:rsid w:val="0080536C"/>
    <w:rsid w:val="008361EF"/>
    <w:rsid w:val="008D10EC"/>
    <w:rsid w:val="00907BC5"/>
    <w:rsid w:val="00915F76"/>
    <w:rsid w:val="00923CFF"/>
    <w:rsid w:val="009770E1"/>
    <w:rsid w:val="00980135"/>
    <w:rsid w:val="00993D4E"/>
    <w:rsid w:val="009E00C3"/>
    <w:rsid w:val="009E4CFB"/>
    <w:rsid w:val="00A64145"/>
    <w:rsid w:val="00A866B3"/>
    <w:rsid w:val="00AA59E3"/>
    <w:rsid w:val="00B02F3C"/>
    <w:rsid w:val="00B13DC5"/>
    <w:rsid w:val="00B21650"/>
    <w:rsid w:val="00B36629"/>
    <w:rsid w:val="00B72909"/>
    <w:rsid w:val="00B94D0B"/>
    <w:rsid w:val="00BB0563"/>
    <w:rsid w:val="00BB1D41"/>
    <w:rsid w:val="00BD24D0"/>
    <w:rsid w:val="00C01338"/>
    <w:rsid w:val="00C117F9"/>
    <w:rsid w:val="00C447C8"/>
    <w:rsid w:val="00C61C01"/>
    <w:rsid w:val="00CE5576"/>
    <w:rsid w:val="00CF52FA"/>
    <w:rsid w:val="00D075A0"/>
    <w:rsid w:val="00D10E10"/>
    <w:rsid w:val="00D138A5"/>
    <w:rsid w:val="00D53935"/>
    <w:rsid w:val="00D53CAC"/>
    <w:rsid w:val="00D754DB"/>
    <w:rsid w:val="00D77023"/>
    <w:rsid w:val="00D94C22"/>
    <w:rsid w:val="00E23999"/>
    <w:rsid w:val="00E33C29"/>
    <w:rsid w:val="00E340B0"/>
    <w:rsid w:val="00E65585"/>
    <w:rsid w:val="00EB6B58"/>
    <w:rsid w:val="00ED65EA"/>
    <w:rsid w:val="00F02BC5"/>
    <w:rsid w:val="00F154FA"/>
    <w:rsid w:val="00F1611F"/>
    <w:rsid w:val="00F405FE"/>
    <w:rsid w:val="00F52461"/>
    <w:rsid w:val="00F654ED"/>
    <w:rsid w:val="00F73B58"/>
    <w:rsid w:val="00F74BC1"/>
    <w:rsid w:val="00FE33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AB4400"/>
  <w15:chartTrackingRefBased/>
  <w15:docId w15:val="{D79F6826-FE86-F142-A2E9-8EF4F7C914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66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5B508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lledutableau1">
    <w:name w:val="Grille du tableau1"/>
    <w:basedOn w:val="TableNormal"/>
    <w:next w:val="TableGrid"/>
    <w:uiPriority w:val="39"/>
    <w:rsid w:val="00D5393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2">
    <w:name w:val="Grille du tableau2"/>
    <w:basedOn w:val="TableNormal"/>
    <w:next w:val="TableGrid"/>
    <w:uiPriority w:val="39"/>
    <w:rsid w:val="009E4CFB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361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61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61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61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61E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435E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A89350-DE88-4B0A-8846-8B4663E7CB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4</Words>
  <Characters>1340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CHUV | Centre hospitalier universitaire vaudois</Company>
  <LinksUpToDate>false</LinksUpToDate>
  <CharactersWithSpaces>1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arling Katharine</cp:lastModifiedBy>
  <cp:revision>4</cp:revision>
  <dcterms:created xsi:type="dcterms:W3CDTF">2025-10-13T14:09:00Z</dcterms:created>
  <dcterms:modified xsi:type="dcterms:W3CDTF">2025-10-14T09:02:00Z</dcterms:modified>
</cp:coreProperties>
</file>